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B5C1" w14:textId="601EE9C4" w:rsidR="006A5748" w:rsidRDefault="009D4BC9" w:rsidP="006A5748">
      <w:pPr>
        <w:pStyle w:val="EndNoteBibliography"/>
        <w:spacing w:after="0"/>
        <w:rPr>
          <w:b/>
          <w:bCs/>
        </w:rPr>
      </w:pPr>
      <w:bookmarkStart w:id="0" w:name="_Hlk76400125"/>
      <w:r>
        <w:rPr>
          <w:b/>
          <w:bCs/>
        </w:rPr>
        <w:t>Problem drinking</w:t>
      </w:r>
      <w:r w:rsidR="006A5748" w:rsidRPr="00056507">
        <w:rPr>
          <w:b/>
          <w:bCs/>
        </w:rPr>
        <w:t xml:space="preserve"> recognition among UK military personnel: Prevalence and associations.  </w:t>
      </w:r>
    </w:p>
    <w:p w14:paraId="3DBCAB5E" w14:textId="77777777" w:rsidR="006A5748" w:rsidRDefault="006A5748" w:rsidP="006A5748">
      <w:pPr>
        <w:pStyle w:val="EndNoteBibliography"/>
        <w:spacing w:after="0"/>
        <w:rPr>
          <w:b/>
          <w:bCs/>
        </w:rPr>
      </w:pPr>
    </w:p>
    <w:p w14:paraId="0A071177" w14:textId="77777777" w:rsidR="006A5748" w:rsidRDefault="006A5748" w:rsidP="006A5748">
      <w:pPr>
        <w:pStyle w:val="EndNoteBibliography"/>
        <w:spacing w:after="0"/>
        <w:rPr>
          <w:b/>
          <w:bCs/>
        </w:rPr>
      </w:pPr>
      <w:r>
        <w:rPr>
          <w:b/>
          <w:bCs/>
        </w:rPr>
        <w:t>Social Psychiatry and Psychiatric Epidemiology</w:t>
      </w:r>
    </w:p>
    <w:p w14:paraId="4C35AD50" w14:textId="77777777" w:rsidR="006A5748" w:rsidRDefault="006A5748" w:rsidP="006A5748">
      <w:pPr>
        <w:pStyle w:val="EndNoteBibliography"/>
        <w:spacing w:after="0"/>
        <w:rPr>
          <w:b/>
          <w:bCs/>
        </w:rPr>
      </w:pPr>
    </w:p>
    <w:p w14:paraId="58069797" w14:textId="77777777" w:rsidR="00B25D39" w:rsidRPr="00F23C89" w:rsidRDefault="00B25D39" w:rsidP="00B25D39">
      <w:pPr>
        <w:rPr>
          <w:bCs/>
          <w:sz w:val="20"/>
          <w:szCs w:val="20"/>
          <w:vertAlign w:val="superscript"/>
        </w:rPr>
      </w:pPr>
      <w:bookmarkStart w:id="1" w:name="_Hlk93404830"/>
      <w:r w:rsidRPr="00F23C89">
        <w:rPr>
          <w:bCs/>
          <w:sz w:val="20"/>
          <w:szCs w:val="20"/>
        </w:rPr>
        <w:t>Panagiotis Spanakis</w:t>
      </w:r>
      <w:r w:rsidRPr="00F23C89">
        <w:rPr>
          <w:bCs/>
          <w:sz w:val="20"/>
          <w:szCs w:val="20"/>
          <w:vertAlign w:val="superscript"/>
        </w:rPr>
        <w:t>1,2</w:t>
      </w:r>
      <w:r w:rsidRPr="00F23C89">
        <w:rPr>
          <w:bCs/>
          <w:sz w:val="20"/>
          <w:szCs w:val="20"/>
        </w:rPr>
        <w:t>, Rachael Gribble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Sharon A.M. Stevelink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Roberto J. Rona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Nicola T. Fear</w:t>
      </w:r>
      <w:r w:rsidRPr="00F23C89">
        <w:rPr>
          <w:bCs/>
          <w:sz w:val="20"/>
          <w:szCs w:val="20"/>
          <w:vertAlign w:val="superscript"/>
        </w:rPr>
        <w:t>3,4</w:t>
      </w:r>
      <w:r w:rsidRPr="00F23C89">
        <w:rPr>
          <w:bCs/>
          <w:sz w:val="20"/>
          <w:szCs w:val="20"/>
        </w:rPr>
        <w:t xml:space="preserve"> and Laura Goodwin</w:t>
      </w:r>
      <w:r w:rsidRPr="00F23C89">
        <w:rPr>
          <w:bCs/>
          <w:sz w:val="20"/>
          <w:szCs w:val="20"/>
          <w:vertAlign w:val="superscript"/>
        </w:rPr>
        <w:t>5,6</w:t>
      </w:r>
    </w:p>
    <w:p w14:paraId="0FF268E1" w14:textId="77777777" w:rsidR="00B25D39" w:rsidRDefault="00B25D39" w:rsidP="00B25D3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5151F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ental Health and Addiction Research Group, </w:t>
      </w:r>
      <w:r w:rsidRPr="00B5151F">
        <w:rPr>
          <w:sz w:val="20"/>
          <w:szCs w:val="20"/>
        </w:rPr>
        <w:t>Department of Health Sciences, University of York, York, UK</w:t>
      </w:r>
    </w:p>
    <w:p w14:paraId="61AE3E3A" w14:textId="77777777" w:rsidR="00B25D39" w:rsidRPr="00F25C40" w:rsidRDefault="00B25D39" w:rsidP="00B25D39">
      <w:pPr>
        <w:rPr>
          <w:sz w:val="20"/>
          <w:szCs w:val="20"/>
        </w:rPr>
      </w:pPr>
      <w:r w:rsidRPr="001C51CA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chool of Psychology, Mediterranean College, Athens, Greece</w:t>
      </w:r>
    </w:p>
    <w:p w14:paraId="749623A3" w14:textId="77777777" w:rsidR="00B25D39" w:rsidRPr="00B5151F" w:rsidRDefault="00B25D39" w:rsidP="00B25D3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B5151F">
        <w:rPr>
          <w:sz w:val="20"/>
          <w:szCs w:val="20"/>
        </w:rPr>
        <w:t xml:space="preserve"> King’s Centre for Military Health Research, Department of Psychological Medicine, King’s College London, London, UK.</w:t>
      </w:r>
    </w:p>
    <w:p w14:paraId="3EE22BFC" w14:textId="77777777" w:rsidR="00B25D39" w:rsidRPr="00B5151F" w:rsidRDefault="00B25D39" w:rsidP="00B25D3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5151F">
        <w:rPr>
          <w:sz w:val="20"/>
          <w:szCs w:val="20"/>
          <w:vertAlign w:val="superscript"/>
        </w:rPr>
        <w:t xml:space="preserve"> </w:t>
      </w:r>
      <w:r w:rsidRPr="00B5151F">
        <w:rPr>
          <w:sz w:val="20"/>
          <w:szCs w:val="20"/>
        </w:rPr>
        <w:t>Academic Department of Military Mental Health, Department of Psychological Medicine, King's College London, London, UK.</w:t>
      </w:r>
    </w:p>
    <w:p w14:paraId="05BE417C" w14:textId="77777777" w:rsidR="00B25D39" w:rsidRDefault="00B25D39" w:rsidP="00B25D39">
      <w:pPr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B5151F">
        <w:rPr>
          <w:sz w:val="20"/>
          <w:szCs w:val="20"/>
        </w:rPr>
        <w:t xml:space="preserve"> </w:t>
      </w:r>
      <w:r w:rsidRPr="00B5151F">
        <w:rPr>
          <w:bCs/>
          <w:sz w:val="20"/>
          <w:szCs w:val="20"/>
        </w:rPr>
        <w:t>Liverpool Centre for Alcohol Research, Liverpool Centre for Alcohol Research, Liverpool Health Partners, Liverpool, UK.</w:t>
      </w:r>
    </w:p>
    <w:p w14:paraId="6EE2EAD7" w14:textId="77777777" w:rsidR="00B25D39" w:rsidRPr="00042631" w:rsidRDefault="00B25D39" w:rsidP="00B25D39">
      <w:pPr>
        <w:rPr>
          <w:sz w:val="20"/>
          <w:szCs w:val="20"/>
        </w:rPr>
      </w:pPr>
      <w:r w:rsidRPr="00F25C40">
        <w:rPr>
          <w:bCs/>
          <w:sz w:val="20"/>
          <w:szCs w:val="20"/>
          <w:vertAlign w:val="superscript"/>
        </w:rPr>
        <w:t>6.</w:t>
      </w:r>
      <w:r>
        <w:rPr>
          <w:bCs/>
          <w:sz w:val="20"/>
          <w:szCs w:val="20"/>
        </w:rPr>
        <w:t xml:space="preserve"> </w:t>
      </w:r>
      <w:r w:rsidRPr="00F25C40">
        <w:rPr>
          <w:bCs/>
          <w:sz w:val="20"/>
          <w:szCs w:val="20"/>
        </w:rPr>
        <w:t>Spectrum Centre for Mental Health Research, Division of Health Research, Lancaster University, Lancaster, UK</w:t>
      </w:r>
    </w:p>
    <w:bookmarkEnd w:id="1"/>
    <w:p w14:paraId="1B6B39E7" w14:textId="77777777" w:rsidR="006A5748" w:rsidRPr="00F16F12" w:rsidRDefault="006A5748" w:rsidP="006A5748">
      <w:pPr>
        <w:pStyle w:val="EndNoteBibliography"/>
        <w:spacing w:after="0"/>
        <w:rPr>
          <w:b/>
          <w:bCs/>
          <w:lang w:val="en-GB"/>
        </w:rPr>
      </w:pPr>
    </w:p>
    <w:p w14:paraId="7B9910CE" w14:textId="77777777" w:rsidR="006A5748" w:rsidRPr="00056507" w:rsidRDefault="006A5748" w:rsidP="006A5748">
      <w:pPr>
        <w:pStyle w:val="EndNoteBibliography"/>
        <w:spacing w:after="0"/>
        <w:rPr>
          <w:b/>
          <w:bCs/>
        </w:rPr>
      </w:pPr>
      <w:r w:rsidRPr="00056507">
        <w:rPr>
          <w:b/>
          <w:bCs/>
        </w:rPr>
        <w:t>Corresponding author:</w:t>
      </w:r>
    </w:p>
    <w:p w14:paraId="3A26B063" w14:textId="77777777" w:rsidR="006A5748" w:rsidRPr="00056507" w:rsidRDefault="006A5748" w:rsidP="006A5748">
      <w:pPr>
        <w:pStyle w:val="EndNoteBibliography"/>
        <w:spacing w:after="0"/>
      </w:pPr>
      <w:r w:rsidRPr="00056507">
        <w:t>Panagiotis Spanakis</w:t>
      </w:r>
      <w:r>
        <w:t>,</w:t>
      </w:r>
      <w:r w:rsidRPr="00056507">
        <w:t xml:space="preserve"> panagiotis.spanakis@york.ac.uk</w:t>
      </w:r>
    </w:p>
    <w:bookmarkEnd w:id="0"/>
    <w:p w14:paraId="29490DA2" w14:textId="2A05F47C" w:rsidR="009D748A" w:rsidRDefault="009D748A">
      <w:pPr>
        <w:rPr>
          <w:lang w:val="en-US"/>
        </w:rPr>
      </w:pPr>
    </w:p>
    <w:p w14:paraId="1BE6B1FB" w14:textId="78085D61" w:rsidR="006A5748" w:rsidRDefault="006A5748" w:rsidP="006A5748">
      <w:pPr>
        <w:pStyle w:val="EndNoteBibliography"/>
        <w:spacing w:after="0"/>
        <w:rPr>
          <w:b/>
          <w:bCs/>
          <w:noProof w:val="0"/>
        </w:rPr>
      </w:pPr>
      <w:r>
        <w:rPr>
          <w:b/>
          <w:bCs/>
          <w:noProof w:val="0"/>
        </w:rPr>
        <w:t xml:space="preserve">S3. Life experiences associated with </w:t>
      </w:r>
      <w:r w:rsidR="00EC14E6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recognition </w:t>
      </w:r>
      <w:r w:rsidRPr="004D625A">
        <w:rPr>
          <w:b/>
          <w:bCs/>
          <w:noProof w:val="0"/>
        </w:rPr>
        <w:t>among</w:t>
      </w:r>
      <w:r>
        <w:rPr>
          <w:b/>
          <w:bCs/>
          <w:noProof w:val="0"/>
        </w:rPr>
        <w:t xml:space="preserve"> </w:t>
      </w:r>
      <w:r w:rsidRPr="004D625A">
        <w:rPr>
          <w:b/>
          <w:bCs/>
          <w:noProof w:val="0"/>
        </w:rPr>
        <w:t xml:space="preserve">respondents meeting criteria for </w:t>
      </w:r>
      <w:r w:rsidR="00EC14E6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(AUDIT ≥ 16)</w:t>
      </w:r>
      <w:r w:rsidRPr="004D625A">
        <w:rPr>
          <w:b/>
          <w:bCs/>
          <w:noProof w:val="0"/>
        </w:rPr>
        <w:t xml:space="preserve"> (N=602)</w:t>
      </w:r>
      <w:r>
        <w:rPr>
          <w:b/>
          <w:bCs/>
          <w:noProof w:val="0"/>
        </w:rPr>
        <w:t xml:space="preserve"> (after adding AUDIT scores as a covariate).</w:t>
      </w:r>
    </w:p>
    <w:tbl>
      <w:tblPr>
        <w:tblStyle w:val="TableGrid"/>
        <w:tblpPr w:leftFromText="180" w:rightFromText="180" w:vertAnchor="text" w:horzAnchor="margin" w:tblpY="173"/>
        <w:tblW w:w="9046" w:type="dxa"/>
        <w:tblLayout w:type="fixed"/>
        <w:tblLook w:val="04A0" w:firstRow="1" w:lastRow="0" w:firstColumn="1" w:lastColumn="0" w:noHBand="0" w:noVBand="1"/>
      </w:tblPr>
      <w:tblGrid>
        <w:gridCol w:w="2346"/>
        <w:gridCol w:w="1340"/>
        <w:gridCol w:w="2010"/>
        <w:gridCol w:w="2010"/>
        <w:gridCol w:w="1340"/>
      </w:tblGrid>
      <w:tr w:rsidR="006A5748" w14:paraId="60A9C032" w14:textId="77777777" w:rsidTr="00957188">
        <w:trPr>
          <w:trHeight w:val="174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6ACA4" w14:textId="77777777" w:rsidR="006A5748" w:rsidRPr="00CE6EC5" w:rsidRDefault="006A5748" w:rsidP="00957188">
            <w:pPr>
              <w:rPr>
                <w:b/>
              </w:rPr>
            </w:pPr>
          </w:p>
        </w:tc>
        <w:tc>
          <w:tcPr>
            <w:tcW w:w="3350" w:type="dxa"/>
            <w:gridSpan w:val="2"/>
            <w:tcBorders>
              <w:left w:val="nil"/>
              <w:right w:val="nil"/>
            </w:tcBorders>
          </w:tcPr>
          <w:p w14:paraId="3E5A1434" w14:textId="77777777" w:rsidR="006A5748" w:rsidRDefault="006A5748" w:rsidP="00957188"/>
        </w:tc>
        <w:tc>
          <w:tcPr>
            <w:tcW w:w="3350" w:type="dxa"/>
            <w:gridSpan w:val="2"/>
            <w:tcBorders>
              <w:left w:val="nil"/>
              <w:right w:val="nil"/>
            </w:tcBorders>
            <w:vAlign w:val="center"/>
          </w:tcPr>
          <w:p w14:paraId="20C5D5DA" w14:textId="77777777" w:rsidR="006A5748" w:rsidRDefault="006A5748" w:rsidP="00957188">
            <w:r>
              <w:t>Adjusted model</w:t>
            </w:r>
          </w:p>
        </w:tc>
      </w:tr>
      <w:tr w:rsidR="006A5748" w14:paraId="78590AF5" w14:textId="77777777" w:rsidTr="00957188">
        <w:trPr>
          <w:trHeight w:val="174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F1A40" w14:textId="77777777" w:rsidR="006A5748" w:rsidRPr="00CE6EC5" w:rsidRDefault="006A5748" w:rsidP="00957188">
            <w:pPr>
              <w:rPr>
                <w:b/>
              </w:rPr>
            </w:pPr>
          </w:p>
        </w:tc>
        <w:tc>
          <w:tcPr>
            <w:tcW w:w="1340" w:type="dxa"/>
            <w:tcBorders>
              <w:left w:val="nil"/>
              <w:right w:val="nil"/>
            </w:tcBorders>
          </w:tcPr>
          <w:p w14:paraId="6EDEEC27" w14:textId="77777777" w:rsidR="006A5748" w:rsidRDefault="006A5748" w:rsidP="00957188">
            <w:r>
              <w:t>n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9168B60" w14:textId="77777777" w:rsidR="006A5748" w:rsidRDefault="006A5748" w:rsidP="00957188">
            <w:r>
              <w:t>%</w:t>
            </w:r>
          </w:p>
        </w:tc>
        <w:tc>
          <w:tcPr>
            <w:tcW w:w="2010" w:type="dxa"/>
            <w:tcBorders>
              <w:left w:val="nil"/>
              <w:right w:val="nil"/>
            </w:tcBorders>
            <w:vAlign w:val="center"/>
          </w:tcPr>
          <w:p w14:paraId="70EDE1C6" w14:textId="77777777" w:rsidR="006A5748" w:rsidRDefault="006A5748" w:rsidP="00957188">
            <w:r>
              <w:t>adj. OR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70FB6B87" w14:textId="77777777" w:rsidR="006A5748" w:rsidRDefault="006A5748" w:rsidP="00957188">
            <w:r>
              <w:t>CIs</w:t>
            </w:r>
          </w:p>
        </w:tc>
      </w:tr>
      <w:tr w:rsidR="006A5748" w14:paraId="6312C32A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4F05" w14:textId="77777777" w:rsidR="006A5748" w:rsidRPr="00CE6EC5" w:rsidRDefault="006A5748" w:rsidP="00957188">
            <w:pPr>
              <w:rPr>
                <w:b/>
              </w:rPr>
            </w:pPr>
            <w:r w:rsidRPr="00CE6EC5">
              <w:rPr>
                <w:b/>
              </w:rPr>
              <w:t>Adverse life events</w:t>
            </w:r>
            <w:r>
              <w:rPr>
                <w:b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2998" w14:textId="6A6716A6" w:rsidR="006A5748" w:rsidRDefault="006A5748" w:rsidP="00957188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573B" w14:textId="77777777" w:rsidR="006A5748" w:rsidRDefault="006A5748" w:rsidP="00957188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2FF3" w14:textId="77777777" w:rsidR="006A5748" w:rsidRDefault="006A5748" w:rsidP="00957188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5BFC" w14:textId="77777777" w:rsidR="006A5748" w:rsidRDefault="006A5748" w:rsidP="00957188"/>
        </w:tc>
      </w:tr>
      <w:tr w:rsidR="00D225B4" w14:paraId="20C98869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FC52" w14:textId="77777777" w:rsidR="00D225B4" w:rsidRDefault="00D225B4" w:rsidP="00D225B4">
            <w:r>
              <w:t xml:space="preserve">0-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BC5D" w14:textId="6A2D819F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F2E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A0B2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B438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</w:p>
        </w:tc>
      </w:tr>
      <w:tr w:rsidR="00D225B4" w14:paraId="091F29E9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E33B" w14:textId="77777777" w:rsidR="00D225B4" w:rsidRDefault="00D225B4" w:rsidP="00D225B4">
            <w:r>
              <w:t xml:space="preserve">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4C64" w14:textId="6ED2B0A9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58D7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1901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2098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-2.62</w:t>
            </w:r>
          </w:p>
        </w:tc>
      </w:tr>
      <w:tr w:rsidR="00D225B4" w14:paraId="257BA2FC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7616" w14:textId="77777777" w:rsidR="00D225B4" w:rsidRDefault="00D225B4" w:rsidP="00D225B4">
            <w:r>
              <w:t xml:space="preserve">3+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E470" w14:textId="23D045EC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A3D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7FED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71CD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-4.27</w:t>
            </w:r>
          </w:p>
        </w:tc>
      </w:tr>
      <w:tr w:rsidR="00D225B4" w14:paraId="59DF5EA0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6B67" w14:textId="77777777" w:rsidR="00D225B4" w:rsidRPr="00CE6EC5" w:rsidRDefault="00D225B4" w:rsidP="00D225B4">
            <w:pPr>
              <w:rPr>
                <w:b/>
              </w:rPr>
            </w:pPr>
            <w:r w:rsidRPr="00CE6EC5">
              <w:rPr>
                <w:b/>
              </w:rPr>
              <w:t>Ever arrested</w:t>
            </w:r>
            <w:r>
              <w:rPr>
                <w:b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F755" w14:textId="6CBDB115" w:rsidR="00D225B4" w:rsidRDefault="00D225B4" w:rsidP="00D225B4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3219" w14:textId="77777777" w:rsidR="00D225B4" w:rsidRDefault="00D225B4" w:rsidP="00D225B4"/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C817" w14:textId="77777777" w:rsidR="00D225B4" w:rsidRDefault="00D225B4" w:rsidP="00D225B4"/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007B" w14:textId="77777777" w:rsidR="00D225B4" w:rsidRDefault="00D225B4" w:rsidP="00D225B4"/>
        </w:tc>
      </w:tr>
      <w:tr w:rsidR="00D225B4" w14:paraId="28156AE6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0833" w14:textId="77777777" w:rsidR="00D225B4" w:rsidRDefault="00D225B4" w:rsidP="00D225B4">
            <w:r>
              <w:t xml:space="preserve">No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71D5" w14:textId="61010C3E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C208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9BF3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9A76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</w:p>
        </w:tc>
      </w:tr>
      <w:tr w:rsidR="00D225B4" w14:paraId="138DB355" w14:textId="77777777" w:rsidTr="00957188">
        <w:trPr>
          <w:trHeight w:val="17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BEB6" w14:textId="77777777" w:rsidR="00D225B4" w:rsidRDefault="00D225B4" w:rsidP="00D225B4">
            <w:r>
              <w:t xml:space="preserve">Yes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3F0E" w14:textId="003F8D54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EE5A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CC9C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54F" w14:textId="77777777" w:rsidR="00D225B4" w:rsidRDefault="00D225B4" w:rsidP="00D225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-5.74</w:t>
            </w:r>
          </w:p>
        </w:tc>
      </w:tr>
    </w:tbl>
    <w:p w14:paraId="52D3F3AD" w14:textId="77777777" w:rsidR="006A5748" w:rsidRPr="006527CC" w:rsidRDefault="006A5748" w:rsidP="006A5748">
      <w:pPr>
        <w:ind w:right="66"/>
        <w:rPr>
          <w:sz w:val="20"/>
        </w:rPr>
      </w:pPr>
      <w:r>
        <w:rPr>
          <w:sz w:val="20"/>
        </w:rPr>
        <w:t xml:space="preserve">* p &lt; .05 ** p &lt; .01. Adjusted model = Adjusted for age, gender, education, serving status, CMD and AUDIT score. Problem recognition = </w:t>
      </w:r>
      <w:r w:rsidRPr="00C22DB4">
        <w:rPr>
          <w:sz w:val="20"/>
        </w:rPr>
        <w:t>Responding "yes" in "Did you have any alcohol problems in the last three years?"</w:t>
      </w:r>
      <w:r>
        <w:rPr>
          <w:sz w:val="20"/>
        </w:rPr>
        <w:t xml:space="preserve">. </w:t>
      </w:r>
    </w:p>
    <w:p w14:paraId="41810121" w14:textId="77777777" w:rsidR="006A5748" w:rsidRPr="006A5748" w:rsidRDefault="006A5748"/>
    <w:sectPr w:rsidR="006A5748" w:rsidRPr="006A5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A5748"/>
    <w:rsid w:val="001F0367"/>
    <w:rsid w:val="002D2E00"/>
    <w:rsid w:val="006A5748"/>
    <w:rsid w:val="0080591E"/>
    <w:rsid w:val="00840588"/>
    <w:rsid w:val="009D4BC9"/>
    <w:rsid w:val="009D748A"/>
    <w:rsid w:val="00AD04F2"/>
    <w:rsid w:val="00B25D39"/>
    <w:rsid w:val="00C20739"/>
    <w:rsid w:val="00D225B4"/>
    <w:rsid w:val="00E417B7"/>
    <w:rsid w:val="00EC14E6"/>
    <w:rsid w:val="00F16F12"/>
    <w:rsid w:val="00F5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DF2DF"/>
  <w15:chartTrackingRefBased/>
  <w15:docId w15:val="{15360B88-CBB1-494D-87C7-71CFC8458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A57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74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6A5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Spanakis</dc:creator>
  <cp:keywords/>
  <dc:description/>
  <cp:lastModifiedBy>Panos Spanakis</cp:lastModifiedBy>
  <cp:revision>8</cp:revision>
  <dcterms:created xsi:type="dcterms:W3CDTF">2021-07-05T16:55:00Z</dcterms:created>
  <dcterms:modified xsi:type="dcterms:W3CDTF">2022-01-18T11:28:00Z</dcterms:modified>
</cp:coreProperties>
</file>